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 Bold" w:hAnsi="Times New Roman Bold" w:eastAsia="Arial-BoldMT" w:cs="Times New Roman Bold"/>
          <w:b/>
          <w:bCs/>
          <w:color w:val="000000"/>
          <w:kern w:val="0"/>
          <w:szCs w:val="21"/>
          <w:lang w:bidi="ar"/>
        </w:rPr>
      </w:pPr>
      <w:r>
        <w:rPr>
          <w:rFonts w:ascii="Times New Roman Bold" w:hAnsi="Times New Roman Bold" w:eastAsia="Arial-BoldMT" w:cs="Times New Roman Bold"/>
          <w:b/>
          <w:bCs/>
          <w:color w:val="000000"/>
          <w:kern w:val="0"/>
          <w:szCs w:val="21"/>
          <w:lang w:bidi="ar"/>
        </w:rPr>
        <w:t>Table S1.</w:t>
      </w:r>
      <w:r>
        <w:rPr>
          <w:rFonts w:ascii="Times New Roman Bold" w:hAnsi="Times New Roman Bold" w:eastAsia="宋体" w:cs="Times New Roman Bold"/>
          <w:b/>
          <w:color w:val="000000"/>
          <w:kern w:val="0"/>
          <w:szCs w:val="21"/>
          <w:lang w:bidi="ar"/>
        </w:rPr>
        <w:t xml:space="preserve"> </w:t>
      </w:r>
      <w:r>
        <w:rPr>
          <w:rFonts w:ascii="Times New Roman Bold" w:hAnsi="Times New Roman Bold" w:eastAsia="宋体" w:cs="Times New Roman Bold"/>
          <w:b/>
          <w:bCs/>
          <w:color w:val="000000"/>
          <w:kern w:val="0"/>
          <w:szCs w:val="21"/>
          <w:lang w:bidi="ar"/>
        </w:rPr>
        <w:t>The</w:t>
      </w:r>
      <w:r>
        <w:rPr>
          <w:rFonts w:ascii="Times New Roman Bold" w:hAnsi="Times New Roman Bold" w:eastAsia="宋体" w:cs="Times New Roman Bold"/>
          <w:b/>
          <w:color w:val="000000"/>
          <w:kern w:val="0"/>
          <w:szCs w:val="21"/>
          <w:lang w:bidi="ar"/>
        </w:rPr>
        <w:t xml:space="preserve"> primers</w:t>
      </w:r>
      <w:r>
        <w:rPr>
          <w:rFonts w:ascii="Times New Roman Bold" w:hAnsi="Times New Roman Bold" w:eastAsia="Arial-BoldMT" w:cs="Times New Roman Bold"/>
          <w:b/>
          <w:bCs/>
          <w:color w:val="000000"/>
          <w:kern w:val="0"/>
          <w:szCs w:val="21"/>
          <w:lang w:bidi="ar"/>
        </w:rPr>
        <w:t xml:space="preserve"> used in this study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5386"/>
        <w:gridCol w:w="1580"/>
      </w:tblGrid>
      <w:tr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textAlignment w:val="center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>Primers</w:t>
            </w:r>
          </w:p>
        </w:tc>
        <w:tc>
          <w:tcPr>
            <w:tcW w:w="5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ind w:firstLine="361"/>
              <w:textAlignment w:val="center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>Sequence（5'-3'）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textAlignment w:val="center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>Application</w:t>
            </w:r>
          </w:p>
        </w:tc>
      </w:tr>
      <w:tr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AF</w:t>
            </w:r>
          </w:p>
        </w:tc>
        <w:tc>
          <w:tcPr>
            <w:tcW w:w="53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TGCGAGCCGTTAGTGTC</w:t>
            </w:r>
          </w:p>
        </w:tc>
        <w:tc>
          <w:tcPr>
            <w:tcW w:w="158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Italic" w:hAnsi="Times New Roman Italic" w:eastAsia="Arial-BoldMT" w:cs="Times New Roman Italic"/>
                <w:i/>
                <w:iCs/>
                <w:kern w:val="0"/>
                <w:szCs w:val="21"/>
                <w:lang w:bidi="ar"/>
              </w:rPr>
              <w:t>MoTLG1</w:t>
            </w: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 xml:space="preserve"> deletio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A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TGACCTCCACTAGCTCCAGCCAAGCCGTTGAGGTGGGTCCGATT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B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GAATAGAGTAGATGCCGACCGCGGGTTTCCCAGTTGGAGTGATGAT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B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CCGAGGAAACGACAAG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YG/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ATGTAGGAGGGCGTGGATATGTCCT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Y/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TATTGACCGATTCCTTGCGGTCCGA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YG/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GCTTGGCTGGAGCTAGTGGAGGTCA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YG/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ACCCGCGGTCGGCATCTACTCTATTC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O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GTCACCACCACAGATTTAC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PingFang SC" w:cs="Times New Roman Regular"/>
                <w:color w:val="000000"/>
                <w:kern w:val="0"/>
                <w:szCs w:val="21"/>
              </w:rPr>
              <w:t>Δ</w:t>
            </w:r>
            <w:r>
              <w:rPr>
                <w:rFonts w:ascii="Times New Roman Regular" w:hAnsi="Times New Roman Regular" w:eastAsia="PingFang SC" w:cs="Times New Roman Regular"/>
                <w:i/>
                <w:iCs/>
                <w:color w:val="000000"/>
                <w:kern w:val="0"/>
                <w:szCs w:val="21"/>
              </w:rPr>
              <w:t xml:space="preserve">Motlg1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</w:rPr>
              <w:t>mutant scree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AACTACTCCACCGATCCTC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U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AACCAACTGCGGAGAT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H85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GACAGACGTCGCGGTGAGTT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P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AGGGAACAAAAGCTGGGTACTCGCGAGTCCTGGTCCAGC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GFP-</w:t>
            </w:r>
            <w:r>
              <w:rPr>
                <w:rFonts w:hint="eastAsia"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Mo</w:t>
            </w: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Tlg1 generatio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P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TCCTCGCCCTTGCTCACCATCCTGCGAATAGTGTTGCTCC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GFP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ATGGTGAGCAAGGGCGAGG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GFP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CTTGTAGCTCGTCCATGC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GO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GCATGGACGAGCTGTACAAGATGATGTCCTCCACTAACG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1-G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CAGTAACGTTAAGTGGATCCTTGCGGTATTTTCCAAATTA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A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AACAAAAGCTGGGTCTAACGGAACGCCAGAAT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Italic" w:hAnsi="Times New Roman Italic" w:eastAsia="Arial-BoldMT" w:cs="Times New Roman Italic"/>
                <w:i/>
                <w:iCs/>
                <w:kern w:val="0"/>
                <w:szCs w:val="21"/>
                <w:lang w:bidi="ar"/>
              </w:rPr>
              <w:t>MoTLG2</w:t>
            </w: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 xml:space="preserve"> deletio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A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AGCGGCGCGCCGAACGAGTAGGTAGCGGACAG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B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CCGGGCCGGCCGGACACATCTCAACGGGTC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B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GTGGCGGCCGCTCTTCTACGCCTCAACAAGC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O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TCCTACCGCCAGTCGT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PingFang SC" w:cs="Times New Roman Regular"/>
                <w:color w:val="000000"/>
                <w:kern w:val="0"/>
                <w:szCs w:val="21"/>
              </w:rPr>
              <w:t>Δ</w:t>
            </w:r>
            <w:r>
              <w:rPr>
                <w:rFonts w:ascii="Times New Roman Regular" w:hAnsi="Times New Roman Regular" w:eastAsia="PingFang SC" w:cs="Times New Roman Regular"/>
                <w:i/>
                <w:iCs/>
                <w:color w:val="000000"/>
                <w:kern w:val="0"/>
                <w:szCs w:val="21"/>
              </w:rPr>
              <w:t xml:space="preserve">Motlg2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</w:rPr>
              <w:t>mutant scree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CTATGATGCCCTGTGCTAT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U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TGGCTTGGCTGGGACA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P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GGTACCGGGCCCCCCCTCGAGAGCCTCTTATCACAACT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GFP-</w:t>
            </w:r>
            <w:r>
              <w:rPr>
                <w:rFonts w:hint="eastAsia"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Mo</w:t>
            </w: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Tlg2 generatio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P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GTTCCTCGCCCTTGCCCATGGCGGACCGCGAGTAG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GO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CATGGATGAACTCTACAAGATGTGGCGAGATCGCACCAACCT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Tlg2-G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CCCCGGGCTGCAGGAATTCTCACCCACCATCGCCCGAGTCT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tetA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DengXian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ATTATTATGGAGAAACTCGAGCAAGACTTACACAGAACTG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Italic" w:hAnsi="Times New Roman Italic" w:eastAsia="Arial-BoldMT" w:cs="Times New Roman Italic"/>
                <w:i/>
                <w:iCs/>
                <w:kern w:val="0"/>
                <w:szCs w:val="21"/>
                <w:lang w:bidi="ar"/>
              </w:rPr>
              <w:t>MoVTI1</w:t>
            </w: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 xml:space="preserve"> deletion by Tet-off system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tetA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ATCCAGGCGGGCCATGAATTCGGCGAAGCGGGTATTTGGTG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tetB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AGTTCTAGAGTCGACCTGCAGATGTCCAACCCCCTCGACGC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tetB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ACGACGGCCAGTGCCAAGCTTCAAACACCAGCAGACCTTCA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tetF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GCAACTAGCTAATGCACTA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Cs w:val="21"/>
              </w:rPr>
              <w:t xml:space="preserve">MoVTI1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</w:rPr>
              <w:t>Tet-off mutant scree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tetR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ACCTCGTTCAGCAGCTCCA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tetF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ATGGTGAGCAAGGGCGAG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tetR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TTTTATGCTGTCGTCACGTT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P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eastAsia="DengXian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AGGGAACAAAAGCTGGGTACCAAGACTTACACAGAACTG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GFP-</w:t>
            </w:r>
            <w:r>
              <w:rPr>
                <w:rFonts w:hint="eastAsia"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Mo</w:t>
            </w: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Vti1 generatio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P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TCCTCGCCCTTGCTCACCATGGCGAAGCGGGTATTTGGTG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GO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GCATGGACGAGCTGTACAAGATGTCCAACCCCCTCGACGC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Vti1-G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CAGTAACGTTAAGTGGATCCTTTTATGCTGTCGTCACGTT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A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GAACAAAAGCTGGGTTTAGGATGCCGTTGAG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Italic" w:hAnsi="Times New Roman Italic" w:eastAsia="Arial-BoldMT" w:cs="Times New Roman Italic"/>
                <w:i/>
                <w:iCs/>
                <w:kern w:val="0"/>
                <w:szCs w:val="21"/>
                <w:lang w:bidi="ar"/>
              </w:rPr>
              <w:t>MoVPS1</w:t>
            </w: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 xml:space="preserve"> deletion</w:t>
            </w:r>
          </w:p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rPr>
          <w:trHeight w:val="90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A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CAGCGGCGCGCCGAAGCACCGATGAATGCTTAT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B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ACCGGGCCGGCCGGATTGAGAATCGGAACTGATAAAC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B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GGTGGCGGCCGCTCTAGCCCTGTAATAACCTGTAAGC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O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TCGTGGGCAGTCAATCA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PingFang SC" w:cs="Times New Roman Regular"/>
                <w:color w:val="000000"/>
                <w:kern w:val="0"/>
                <w:szCs w:val="21"/>
              </w:rPr>
              <w:t>Δ</w:t>
            </w:r>
            <w:r>
              <w:rPr>
                <w:rFonts w:ascii="Times New Roman Regular" w:hAnsi="Times New Roman Regular" w:eastAsia="PingFang SC" w:cs="Times New Roman Regular"/>
                <w:i/>
                <w:iCs/>
                <w:color w:val="000000"/>
                <w:kern w:val="0"/>
                <w:szCs w:val="21"/>
              </w:rPr>
              <w:t xml:space="preserve">Movps1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</w:rPr>
              <w:t>mutant scree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TTCAGACCGTCCGAGTTT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U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AGTCGGTAATTCTCGGTTCT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rPr>
          <w:trHeight w:val="90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G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bookmarkStart w:id="0" w:name="OLE_LINK16"/>
            <w:bookmarkStart w:id="1" w:name="OLE_LINK17"/>
            <w:bookmarkStart w:id="2" w:name="_Hlk132654501"/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GGGAACAAAAGCTGGGTACC</w:t>
            </w:r>
            <w:bookmarkEnd w:id="0"/>
            <w:bookmarkEnd w:id="1"/>
            <w:r>
              <w:rPr>
                <w:rFonts w:ascii="Times New Roman Regular" w:hAnsi="Times New Roman Regular" w:cs="Times New Roman Regular"/>
              </w:rPr>
              <w:t>CGCACGACGGCACAAAG</w:t>
            </w:r>
            <w:bookmarkEnd w:id="2"/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MoVps1-GFP generatio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G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bookmarkStart w:id="3" w:name="OLE_LINK2"/>
            <w:bookmarkStart w:id="4" w:name="OLE_LINK1"/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GCCGCCGCCGCCGCCAAGCTT</w:t>
            </w:r>
            <w:bookmarkEnd w:id="3"/>
            <w:bookmarkEnd w:id="4"/>
            <w:r>
              <w:rPr>
                <w:rFonts w:ascii="Times New Roman Regular" w:hAnsi="Times New Roman Regular" w:cs="Times New Roman Regular"/>
              </w:rPr>
              <w:t>CTGCACCTGTCCGACAATTT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m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TATAGGGCGAATTGGGTACC CGCACGACGGCACAAA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MoVps1-mCherry generatio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Vps1-m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CTTGCTCACCATAAGCTTGCCGCCGCCGCCGCCGCCGCCCTGCACCTGTCCGACAATTT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Kex2-mC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TATAGGGCGAATTGGGTACCCGAAACAAGGAAGACAAAG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TGN-mCherry generation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Kex2-mC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CCCTTGCTCACCATAAGCTTTCGTGAAGTCATAGGCC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Snc1-AD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GACGTACCAGATTACGCTCATATGCCCGAAGACGCTC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For generation of pAD-MoSnc1 and pBD-MoSnc1 construct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Snc1-AD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TATCGATGCCCACCCGGGTGGAATTAGTTGCCCTTGAAGTGG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Snc1-BD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bookmarkStart w:id="5" w:name="OLE_LINK4"/>
            <w:bookmarkStart w:id="6" w:name="OLE_LINK5"/>
            <w:r>
              <w:rPr>
                <w:rFonts w:ascii="Times New Roman Regular" w:hAnsi="Times New Roman Regular" w:cs="Times New Roman Regular"/>
              </w:rPr>
              <w:t>CTGATCTCAGAGGAGGACCTGCAT</w:t>
            </w:r>
            <w:bookmarkEnd w:id="5"/>
            <w:bookmarkEnd w:id="6"/>
            <w:r>
              <w:rPr>
                <w:rFonts w:ascii="Times New Roman Regular" w:hAnsi="Times New Roman Regular" w:cs="Times New Roman Regular"/>
              </w:rPr>
              <w:t>ATGCCCGAAGACGCTC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MoSnc1-BD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</w:rPr>
              <w:t>CGCTGCAGGTCGACGGATCCCCGGGAATTAGTTGCCCTTGAAGTGGA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Tlg1-AD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CGTACCAGATTACGCTCATATGATGTCCTCCACTAAC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For generation of pAD-MoTlg1 and pBD-MoTlg1 construct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Tlg1-AD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ATCGATGCCCACCCGGGTGGAATCATAACACAAGCAACAAG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Tlg1-BD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TGATCTCAGAGGAGGACCTGCATATGATGTCCTCCACTAACG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Tlg1-BD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GCTGCAGGTCGACGGATCCCCGGGAATCATAACACAAGCAACAAGA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Tlg2-AD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CGTACCAGATTACGCTCATATGTGGCGAGATCGCACC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For generation of pAD-MoTlg2 and pBD-MoTlg2 construct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Tlg2-AD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ATCGATGCCCACCCGGGTGGAATCACCCACCATCGCCC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Tlg2-BD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TGATCTCAGAGGAGGACCTGCATATGTGGCGAGATCGCACC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Tlg2-BD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GCTGCAGGTCGACGGATCCCCGGGAATCACCCACCATCGCCC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ti1-AD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CGTACCAGATTACGCTCATATGTCCAACCCCCTC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For generation of pAD-MoVti1 and pBD-MoVti1 construct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ti1-AD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ATCGATGCCCACCCGGGTGGAACTACCTGAACTTGCTAACA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ti1-BD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TGATCTCAGAGGAGGACCTGCATATGTCCAACCCCCTCG</w:t>
            </w:r>
          </w:p>
        </w:tc>
        <w:tc>
          <w:tcPr>
            <w:tcW w:w="15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ti1-BD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GCTGCAGGTCGACGGATCCCCGGGAACTACCTGAACTTGCTAACA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7" w:name="_Hlk173178737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oVps35-</w:t>
            </w:r>
            <w:bookmarkStart w:id="8" w:name="OLE_LINK323"/>
            <w:bookmarkStart w:id="9" w:name="OLE_LINK322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mS</w:t>
            </w:r>
            <w:bookmarkEnd w:id="8"/>
            <w:bookmarkEnd w:id="9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 w:cs="Times New Roman"/>
                <w:szCs w:val="21"/>
              </w:rPr>
            </w:pPr>
            <w:bookmarkStart w:id="10" w:name="OLE_LINK326"/>
            <w:bookmarkStart w:id="11" w:name="OLE_LINK327"/>
            <w:r>
              <w:rPr>
                <w:rFonts w:ascii="Times New Roman" w:hAnsi="Times New Roman"/>
                <w:sz w:val="22"/>
                <w:szCs w:val="22"/>
              </w:rPr>
              <w:t>GGGAACAAAAGCTGGGTACC</w:t>
            </w:r>
            <w:bookmarkEnd w:id="10"/>
            <w:bookmarkEnd w:id="11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GGCAGATGCTTCTCACTCAG</w:t>
            </w:r>
          </w:p>
        </w:tc>
        <w:tc>
          <w:tcPr>
            <w:tcW w:w="158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Arial-BoldMT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or generation of MoVps35-mScarle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con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uct</w:t>
            </w:r>
          </w:p>
          <w:p>
            <w:pPr>
              <w:spacing w:line="360" w:lineRule="auto"/>
              <w:rPr>
                <w:rFonts w:ascii="Times New Roman" w:hAnsi="Times New Roman" w:eastAsia="Arial-BoldMT" w:cs="Times New Roman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oVps35-PmS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CCTTGCTCACCATCTCGAGCTTGGGATCCAACACAATTCC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Arial-BoldMT" w:cs="Times New Roman"/>
                <w:kern w:val="0"/>
                <w:szCs w:val="21"/>
                <w:lang w:bidi="ar"/>
              </w:rPr>
            </w:pPr>
          </w:p>
        </w:tc>
      </w:tr>
      <w:bookmarkEnd w:id="7"/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ps1-flag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2"/>
              </w:rPr>
              <w:t>ATGACGACAAAGGTGGTAAG</w:t>
            </w:r>
            <w:r>
              <w:rPr>
                <w:rFonts w:ascii="Times New Roman Regular" w:hAnsi="Times New Roman Regular" w:cs="Times New Roman Regular"/>
              </w:rPr>
              <w:t>ATGGCAGCCCAGACTTC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For generation of pFlag-MoVps1 construct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ps1-flag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2"/>
              </w:rPr>
              <w:t>TCCTCGCCCTTGCTCACGAA</w:t>
            </w:r>
            <w:r>
              <w:rPr>
                <w:rFonts w:ascii="Times New Roman Regular" w:hAnsi="Times New Roman Regular" w:cs="Times New Roman Regular"/>
              </w:rPr>
              <w:t>TTACTGCACCTGTCCGAC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ps1-his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CATGGCTGATATCGGATCC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TGGCAGCCCAGACTTCTCT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For generation of pHis-MoVps1 construct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ps1-his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CGAGTGCGGCCGCAAGCTT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TTACTGCACCTGTCCGACA</w:t>
            </w:r>
          </w:p>
        </w:tc>
        <w:tc>
          <w:tcPr>
            <w:tcW w:w="15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  <w:t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ps1-mbp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TCGAGGGAAGGATTTCAGAATTC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TGGCAGCCCAGACTTCTCT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  <w:t>For generation of pMbp-MoVps1 construct</w:t>
            </w:r>
          </w:p>
        </w:tc>
      </w:tr>
      <w:tr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Vps1-mbpR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</w:rPr>
              <w:t>GCCAGTGCCAAGCTTGCCTGCAG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TTACTGCACCTGTCCGACA</w:t>
            </w:r>
          </w:p>
          <w:p>
            <w:pPr>
              <w:spacing w:line="360" w:lineRule="auto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58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eastAsia="Arial-BoldMT" w:cs="Times New Roman Regular"/>
                <w:kern w:val="0"/>
                <w:szCs w:val="21"/>
                <w:lang w:bidi="ar"/>
              </w:rPr>
            </w:pPr>
          </w:p>
        </w:tc>
      </w:tr>
    </w:tbl>
    <w:p>
      <w:pPr>
        <w:spacing w:line="360" w:lineRule="auto"/>
        <w:rPr>
          <w:rFonts w:ascii="Times New Roman Bold" w:hAnsi="Times New Roman Bold" w:eastAsia="Arial-BoldMT" w:cs="Times New Roman Bold"/>
          <w:b/>
          <w:bCs/>
          <w:color w:val="000000"/>
          <w:kern w:val="0"/>
          <w:szCs w:val="21"/>
          <w:lang w:bidi="ar"/>
        </w:rPr>
      </w:pPr>
    </w:p>
    <w:p>
      <w:bookmarkStart w:id="12" w:name="_GoBack"/>
      <w:bookmarkEnd w:id="1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-Bold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273A9D"/>
    <w:rsid w:val="2E27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18:21:00Z</dcterms:created>
  <dc:creator>林莉莉</dc:creator>
  <cp:lastModifiedBy>林莉莉</cp:lastModifiedBy>
  <dcterms:modified xsi:type="dcterms:W3CDTF">2024-08-02T18:2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08A3407CB5F37BF1EB3AC6604355823_41</vt:lpwstr>
  </property>
</Properties>
</file>